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69392" w14:textId="36B7BD25" w:rsidR="00E12E87" w:rsidRDefault="00D0644D">
      <w:r w:rsidRPr="0014621A">
        <w:rPr>
          <w:b/>
          <w:bCs/>
        </w:rPr>
        <w:t>Supplementary Table S</w:t>
      </w:r>
      <w:r w:rsidR="00446B37" w:rsidRPr="0014621A">
        <w:rPr>
          <w:rFonts w:hint="eastAsia"/>
          <w:b/>
          <w:bCs/>
        </w:rPr>
        <w:t>3</w:t>
      </w:r>
      <w:r w:rsidR="00B86E25" w:rsidRPr="0014621A">
        <w:rPr>
          <w:b/>
          <w:bCs/>
        </w:rPr>
        <w:t xml:space="preserve">. </w:t>
      </w:r>
      <w:r w:rsidR="00B86E25" w:rsidRPr="00B86E25">
        <w:t>The primer sequences used in the RT-PCR.</w:t>
      </w:r>
    </w:p>
    <w:tbl>
      <w:tblPr>
        <w:tblStyle w:val="af2"/>
        <w:tblW w:w="8915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3739"/>
        <w:gridCol w:w="3738"/>
      </w:tblGrid>
      <w:tr w:rsidR="00E45D31" w14:paraId="446EE124" w14:textId="77777777" w:rsidTr="00445090">
        <w:trPr>
          <w:trHeight w:val="394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6DA21AD9" w14:textId="2CD46F29" w:rsidR="00E45D31" w:rsidRDefault="00E45D31">
            <w:r w:rsidRPr="00E45D31">
              <w:t>Genes</w:t>
            </w:r>
          </w:p>
        </w:tc>
        <w:tc>
          <w:tcPr>
            <w:tcW w:w="3739" w:type="dxa"/>
            <w:tcBorders>
              <w:top w:val="single" w:sz="4" w:space="0" w:color="auto"/>
              <w:bottom w:val="single" w:sz="4" w:space="0" w:color="auto"/>
            </w:tcBorders>
          </w:tcPr>
          <w:p w14:paraId="7EECD6BD" w14:textId="7DE32137" w:rsidR="00E45D31" w:rsidRDefault="00E45D31">
            <w:r w:rsidRPr="00E45D31">
              <w:t>Forward</w:t>
            </w:r>
          </w:p>
        </w:tc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</w:tcPr>
          <w:p w14:paraId="5EF6FDAE" w14:textId="4533FCD4" w:rsidR="00E45D31" w:rsidRDefault="00E45D31">
            <w:r w:rsidRPr="00E45D31">
              <w:t>Reverse</w:t>
            </w:r>
          </w:p>
        </w:tc>
      </w:tr>
      <w:tr w:rsidR="00E45D31" w14:paraId="6C0FACCA" w14:textId="77777777" w:rsidTr="00445090">
        <w:trPr>
          <w:trHeight w:val="394"/>
        </w:trPr>
        <w:tc>
          <w:tcPr>
            <w:tcW w:w="1438" w:type="dxa"/>
            <w:tcBorders>
              <w:top w:val="single" w:sz="4" w:space="0" w:color="auto"/>
            </w:tcBorders>
          </w:tcPr>
          <w:p w14:paraId="6CBFEF40" w14:textId="6D7D969B" w:rsidR="00E45D31" w:rsidRDefault="0087305A">
            <w:r w:rsidRPr="0087305A">
              <w:t>IGF2BP2</w:t>
            </w:r>
          </w:p>
        </w:tc>
        <w:tc>
          <w:tcPr>
            <w:tcW w:w="3739" w:type="dxa"/>
            <w:tcBorders>
              <w:top w:val="single" w:sz="4" w:space="0" w:color="auto"/>
            </w:tcBorders>
          </w:tcPr>
          <w:p w14:paraId="1A4A6DE7" w14:textId="5756CEF1" w:rsidR="00E45D31" w:rsidRDefault="0087305A">
            <w:r w:rsidRPr="0087305A">
              <w:t>AGCTAAGCGGGCATCAGTTTG</w:t>
            </w:r>
          </w:p>
        </w:tc>
        <w:tc>
          <w:tcPr>
            <w:tcW w:w="3738" w:type="dxa"/>
            <w:tcBorders>
              <w:top w:val="single" w:sz="4" w:space="0" w:color="auto"/>
            </w:tcBorders>
          </w:tcPr>
          <w:p w14:paraId="3466EFF0" w14:textId="407A90DE" w:rsidR="00E45D31" w:rsidRDefault="0087305A">
            <w:r w:rsidRPr="0087305A">
              <w:t>CCGCAGCGGGAAATCAATCT</w:t>
            </w:r>
          </w:p>
        </w:tc>
      </w:tr>
      <w:tr w:rsidR="00E45D31" w14:paraId="4640E17A" w14:textId="77777777" w:rsidTr="00445090">
        <w:trPr>
          <w:trHeight w:val="385"/>
        </w:trPr>
        <w:tc>
          <w:tcPr>
            <w:tcW w:w="1438" w:type="dxa"/>
          </w:tcPr>
          <w:p w14:paraId="3064C316" w14:textId="498EBAD3" w:rsidR="00E45D31" w:rsidRDefault="0087305A">
            <w:r w:rsidRPr="0087305A">
              <w:t>HNRNPC</w:t>
            </w:r>
          </w:p>
        </w:tc>
        <w:tc>
          <w:tcPr>
            <w:tcW w:w="3739" w:type="dxa"/>
          </w:tcPr>
          <w:p w14:paraId="249CE6A8" w14:textId="66EC7451" w:rsidR="00E45D31" w:rsidRDefault="00C75D2F">
            <w:r w:rsidRPr="00C75D2F">
              <w:t>GCCAGCAACGTTACCAACAA</w:t>
            </w:r>
          </w:p>
        </w:tc>
        <w:tc>
          <w:tcPr>
            <w:tcW w:w="3738" w:type="dxa"/>
          </w:tcPr>
          <w:p w14:paraId="32496F55" w14:textId="4BB4285D" w:rsidR="00E45D31" w:rsidRDefault="00C75D2F">
            <w:r w:rsidRPr="00C75D2F">
              <w:t>TGAACAGAGCAGCCCACAAT</w:t>
            </w:r>
          </w:p>
        </w:tc>
      </w:tr>
      <w:tr w:rsidR="00E45D31" w14:paraId="133F9B55" w14:textId="77777777" w:rsidTr="00445090">
        <w:trPr>
          <w:trHeight w:val="394"/>
        </w:trPr>
        <w:tc>
          <w:tcPr>
            <w:tcW w:w="1438" w:type="dxa"/>
          </w:tcPr>
          <w:p w14:paraId="4216D7BE" w14:textId="254C4E34" w:rsidR="00E45D31" w:rsidRDefault="0087305A">
            <w:r w:rsidRPr="0087305A">
              <w:t>TRMT61B</w:t>
            </w:r>
          </w:p>
        </w:tc>
        <w:tc>
          <w:tcPr>
            <w:tcW w:w="3739" w:type="dxa"/>
          </w:tcPr>
          <w:p w14:paraId="015F6660" w14:textId="1D516B58" w:rsidR="00E45D31" w:rsidRDefault="00C75D2F">
            <w:r w:rsidRPr="00C75D2F">
              <w:t>AGGGGCTCGGAACCAATTC</w:t>
            </w:r>
          </w:p>
        </w:tc>
        <w:tc>
          <w:tcPr>
            <w:tcW w:w="3738" w:type="dxa"/>
          </w:tcPr>
          <w:p w14:paraId="43E715E4" w14:textId="1C09EA24" w:rsidR="00E45D31" w:rsidRDefault="00C75D2F">
            <w:r w:rsidRPr="00C75D2F">
              <w:t>GCAGGTCTCTAGGCGAGGA</w:t>
            </w:r>
          </w:p>
        </w:tc>
      </w:tr>
      <w:tr w:rsidR="00E45D31" w14:paraId="6BBA327A" w14:textId="77777777" w:rsidTr="00445090">
        <w:trPr>
          <w:trHeight w:val="394"/>
        </w:trPr>
        <w:tc>
          <w:tcPr>
            <w:tcW w:w="1438" w:type="dxa"/>
          </w:tcPr>
          <w:p w14:paraId="0A36C01C" w14:textId="5C5C7727" w:rsidR="00E45D31" w:rsidRDefault="0087305A">
            <w:r w:rsidRPr="0087305A">
              <w:t>NAT10</w:t>
            </w:r>
          </w:p>
        </w:tc>
        <w:tc>
          <w:tcPr>
            <w:tcW w:w="3739" w:type="dxa"/>
          </w:tcPr>
          <w:p w14:paraId="7174966F" w14:textId="3B6D0FF5" w:rsidR="00E45D31" w:rsidRDefault="00C75D2F">
            <w:r w:rsidRPr="00C75D2F">
              <w:t>ATAGCAGCCACAAACATTCGC</w:t>
            </w:r>
          </w:p>
        </w:tc>
        <w:tc>
          <w:tcPr>
            <w:tcW w:w="3738" w:type="dxa"/>
          </w:tcPr>
          <w:p w14:paraId="20BC1D3B" w14:textId="2A9194CF" w:rsidR="00E45D31" w:rsidRDefault="00C75D2F">
            <w:r w:rsidRPr="00C75D2F">
              <w:t>ACACACATGCCGAAGGTATTG</w:t>
            </w:r>
          </w:p>
        </w:tc>
      </w:tr>
      <w:tr w:rsidR="00E45D31" w14:paraId="27C56167" w14:textId="77777777" w:rsidTr="00445090">
        <w:trPr>
          <w:trHeight w:val="394"/>
        </w:trPr>
        <w:tc>
          <w:tcPr>
            <w:tcW w:w="1438" w:type="dxa"/>
          </w:tcPr>
          <w:p w14:paraId="612F6E8D" w14:textId="508F8723" w:rsidR="00E45D31" w:rsidRPr="0087305A" w:rsidRDefault="0087305A">
            <w:r w:rsidRPr="0087305A">
              <w:t>β-actin</w:t>
            </w:r>
          </w:p>
        </w:tc>
        <w:tc>
          <w:tcPr>
            <w:tcW w:w="3739" w:type="dxa"/>
          </w:tcPr>
          <w:p w14:paraId="73B0F75A" w14:textId="12691EAB" w:rsidR="00E45D31" w:rsidRDefault="00C75D2F">
            <w:r w:rsidRPr="00C75D2F">
              <w:t>CATGTACGTTGCTATCCAGGC</w:t>
            </w:r>
          </w:p>
        </w:tc>
        <w:tc>
          <w:tcPr>
            <w:tcW w:w="3738" w:type="dxa"/>
          </w:tcPr>
          <w:p w14:paraId="670E399E" w14:textId="3DF5EA91" w:rsidR="00E45D31" w:rsidRDefault="00C75D2F">
            <w:r w:rsidRPr="00C75D2F">
              <w:t>CTCCTTAATGTCACGCACGAT</w:t>
            </w:r>
          </w:p>
        </w:tc>
      </w:tr>
    </w:tbl>
    <w:p w14:paraId="1CDE6F16" w14:textId="77777777" w:rsidR="00B86E25" w:rsidRDefault="00B86E25"/>
    <w:sectPr w:rsidR="00B86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513F5" w14:textId="77777777" w:rsidR="005C0CD9" w:rsidRDefault="005C0CD9" w:rsidP="00B86E25">
      <w:pPr>
        <w:spacing w:after="0" w:line="240" w:lineRule="auto"/>
      </w:pPr>
      <w:r>
        <w:separator/>
      </w:r>
    </w:p>
  </w:endnote>
  <w:endnote w:type="continuationSeparator" w:id="0">
    <w:p w14:paraId="233CEAA0" w14:textId="77777777" w:rsidR="005C0CD9" w:rsidRDefault="005C0CD9" w:rsidP="00B86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55D1B" w14:textId="77777777" w:rsidR="005C0CD9" w:rsidRDefault="005C0CD9" w:rsidP="00B86E25">
      <w:pPr>
        <w:spacing w:after="0" w:line="240" w:lineRule="auto"/>
      </w:pPr>
      <w:r>
        <w:separator/>
      </w:r>
    </w:p>
  </w:footnote>
  <w:footnote w:type="continuationSeparator" w:id="0">
    <w:p w14:paraId="080E115D" w14:textId="77777777" w:rsidR="005C0CD9" w:rsidRDefault="005C0CD9" w:rsidP="00B86E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16"/>
    <w:rsid w:val="0014621A"/>
    <w:rsid w:val="001D6BBC"/>
    <w:rsid w:val="00290763"/>
    <w:rsid w:val="002B4047"/>
    <w:rsid w:val="00323B92"/>
    <w:rsid w:val="0038193D"/>
    <w:rsid w:val="00445090"/>
    <w:rsid w:val="00446B37"/>
    <w:rsid w:val="005864C5"/>
    <w:rsid w:val="005C0CD9"/>
    <w:rsid w:val="00684498"/>
    <w:rsid w:val="00774E16"/>
    <w:rsid w:val="007D08C2"/>
    <w:rsid w:val="007D5AE1"/>
    <w:rsid w:val="0083463B"/>
    <w:rsid w:val="0087305A"/>
    <w:rsid w:val="009033E8"/>
    <w:rsid w:val="00941A97"/>
    <w:rsid w:val="00A430AF"/>
    <w:rsid w:val="00B86E25"/>
    <w:rsid w:val="00C75D2F"/>
    <w:rsid w:val="00D0644D"/>
    <w:rsid w:val="00DE172A"/>
    <w:rsid w:val="00E12E87"/>
    <w:rsid w:val="00E45D31"/>
    <w:rsid w:val="00E613A4"/>
    <w:rsid w:val="00E936B7"/>
    <w:rsid w:val="00F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DC32DA"/>
  <w15:chartTrackingRefBased/>
  <w15:docId w15:val="{D86220EF-FE54-44BE-B570-45A370CB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4E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E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E1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E1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E16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E16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E16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E1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E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E16"/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774E16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4E1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E1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E1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E1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E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4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E1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标题 字符"/>
    <w:basedOn w:val="a0"/>
    <w:link w:val="a5"/>
    <w:uiPriority w:val="11"/>
    <w:rsid w:val="00774E16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7">
    <w:name w:val="Quote"/>
    <w:basedOn w:val="a"/>
    <w:next w:val="a"/>
    <w:link w:val="a8"/>
    <w:uiPriority w:val="29"/>
    <w:qFormat/>
    <w:rsid w:val="00774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4E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E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4E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4E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4E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6E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6E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6E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6E25"/>
    <w:rPr>
      <w:sz w:val="18"/>
      <w:szCs w:val="18"/>
    </w:rPr>
  </w:style>
  <w:style w:type="table" w:styleId="af2">
    <w:name w:val="Table Grid"/>
    <w:basedOn w:val="a1"/>
    <w:uiPriority w:val="39"/>
    <w:rsid w:val="00E4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</Words>
  <Characters>316</Characters>
  <Application>Microsoft Office Word</Application>
  <DocSecurity>0</DocSecurity>
  <Lines>19</Lines>
  <Paragraphs>20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祺 张</dc:creator>
  <cp:keywords/>
  <dc:description/>
  <cp:lastModifiedBy>Dent0928</cp:lastModifiedBy>
  <cp:revision>11</cp:revision>
  <dcterms:created xsi:type="dcterms:W3CDTF">2024-06-12T06:46:00Z</dcterms:created>
  <dcterms:modified xsi:type="dcterms:W3CDTF">2025-04-08T05:57:00Z</dcterms:modified>
</cp:coreProperties>
</file>